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03C42" w14:textId="5C3F6E58" w:rsidR="00B9644A" w:rsidRDefault="00B9644A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B9644A">
        <w:rPr>
          <w:rFonts w:ascii="Times New Roman" w:hAnsi="Times New Roman" w:cs="Times New Roman"/>
          <w:b/>
          <w:bCs/>
          <w:sz w:val="24"/>
          <w:szCs w:val="28"/>
        </w:rPr>
        <w:t>Supplementary tables</w:t>
      </w:r>
    </w:p>
    <w:p w14:paraId="551F2927" w14:textId="300C32A9" w:rsidR="001D7504" w:rsidRPr="00BD0506" w:rsidRDefault="0081401E">
      <w:pPr>
        <w:rPr>
          <w:rFonts w:ascii="Times New Roman" w:hAnsi="Times New Roman" w:cs="Times New Roman"/>
        </w:rPr>
      </w:pPr>
      <w:r w:rsidRPr="00BD0506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0070D8" w:rsidRPr="00BD0506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BD0506">
        <w:rPr>
          <w:rFonts w:ascii="Times New Roman" w:hAnsi="Times New Roman" w:cs="Times New Roman"/>
          <w:b/>
          <w:bCs/>
          <w:sz w:val="24"/>
          <w:szCs w:val="28"/>
        </w:rPr>
        <w:t>：</w:t>
      </w:r>
      <w:r w:rsidRPr="00BD0506">
        <w:rPr>
          <w:rFonts w:ascii="Times New Roman" w:hAnsi="Times New Roman" w:cs="Times New Roman"/>
          <w:sz w:val="24"/>
          <w:szCs w:val="28"/>
        </w:rPr>
        <w:t>Primers for Real-time PCR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2"/>
        <w:gridCol w:w="2751"/>
        <w:gridCol w:w="3963"/>
      </w:tblGrid>
      <w:tr w:rsidR="0081401E" w:rsidRPr="00BD0506" w14:paraId="388D1B6C" w14:textId="77777777" w:rsidTr="00C94DA4">
        <w:tc>
          <w:tcPr>
            <w:tcW w:w="1701" w:type="dxa"/>
          </w:tcPr>
          <w:p w14:paraId="047A5594" w14:textId="4460F5C7" w:rsidR="0081401E" w:rsidRPr="00BD0506" w:rsidRDefault="0081401E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250" w:type="dxa"/>
          </w:tcPr>
          <w:p w14:paraId="6431B341" w14:textId="31793B56" w:rsidR="0081401E" w:rsidRPr="00BD0506" w:rsidRDefault="0081401E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Oligo</w:t>
            </w:r>
            <w:r w:rsidR="006C26D2" w:rsidRPr="00BD0506">
              <w:rPr>
                <w:rFonts w:ascii="Times New Roman" w:hAnsi="Times New Roman" w:cs="Times New Roman"/>
              </w:rPr>
              <w:t xml:space="preserve"> name</w:t>
            </w:r>
          </w:p>
        </w:tc>
        <w:tc>
          <w:tcPr>
            <w:tcW w:w="3355" w:type="dxa"/>
          </w:tcPr>
          <w:p w14:paraId="61B6B00F" w14:textId="5312C8E5" w:rsidR="0081401E" w:rsidRPr="00BD0506" w:rsidRDefault="0081401E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Oligo sequence</w:t>
            </w:r>
          </w:p>
        </w:tc>
      </w:tr>
      <w:tr w:rsidR="0081401E" w:rsidRPr="00BD0506" w14:paraId="0C814190" w14:textId="77777777" w:rsidTr="00C94DA4">
        <w:tc>
          <w:tcPr>
            <w:tcW w:w="1701" w:type="dxa"/>
          </w:tcPr>
          <w:p w14:paraId="0FB0CFD1" w14:textId="77777777" w:rsidR="0081401E" w:rsidRPr="00BD0506" w:rsidRDefault="0081401E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HERC4</w:t>
            </w:r>
          </w:p>
          <w:p w14:paraId="4ED6B515" w14:textId="77777777" w:rsidR="0081401E" w:rsidRPr="00BD0506" w:rsidRDefault="0081401E">
            <w:pPr>
              <w:rPr>
                <w:rFonts w:ascii="Times New Roman" w:hAnsi="Times New Roman" w:cs="Times New Roman"/>
              </w:rPr>
            </w:pPr>
          </w:p>
          <w:p w14:paraId="12605C57" w14:textId="77777777" w:rsidR="0081401E" w:rsidRPr="00BD0506" w:rsidRDefault="0081401E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circHERC4</w:t>
            </w:r>
          </w:p>
          <w:p w14:paraId="7DA6CBF3" w14:textId="3A40C78F" w:rsidR="0081401E" w:rsidRPr="00BD0506" w:rsidRDefault="0081401E">
            <w:pPr>
              <w:rPr>
                <w:rFonts w:ascii="Times New Roman" w:hAnsi="Times New Roman" w:cs="Times New Roman"/>
              </w:rPr>
            </w:pPr>
          </w:p>
          <w:p w14:paraId="623479C3" w14:textId="56B4D4F6" w:rsidR="00485E34" w:rsidRPr="00BD0506" w:rsidRDefault="00485E34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Malat 1</w:t>
            </w:r>
          </w:p>
          <w:p w14:paraId="5852C7FE" w14:textId="7ACF45D1" w:rsidR="00485E34" w:rsidRPr="00BD0506" w:rsidRDefault="00485E34">
            <w:pPr>
              <w:rPr>
                <w:rFonts w:ascii="Times New Roman" w:hAnsi="Times New Roman" w:cs="Times New Roman"/>
              </w:rPr>
            </w:pPr>
          </w:p>
          <w:p w14:paraId="7CB66E5D" w14:textId="66984303" w:rsidR="00485E34" w:rsidRPr="00BD0506" w:rsidRDefault="00485E34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MT COI</w:t>
            </w:r>
          </w:p>
          <w:p w14:paraId="201BAA55" w14:textId="77777777" w:rsidR="00485E34" w:rsidRPr="00BD0506" w:rsidRDefault="00485E34">
            <w:pPr>
              <w:rPr>
                <w:rFonts w:ascii="Times New Roman" w:hAnsi="Times New Roman" w:cs="Times New Roman"/>
              </w:rPr>
            </w:pPr>
          </w:p>
          <w:p w14:paraId="6AAB2F43" w14:textId="77777777" w:rsidR="0081401E" w:rsidRPr="00BD0506" w:rsidRDefault="0081401E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GAPDH</w:t>
            </w:r>
          </w:p>
          <w:p w14:paraId="0D235CB2" w14:textId="77777777" w:rsidR="0081401E" w:rsidRPr="00BD0506" w:rsidRDefault="0081401E">
            <w:pPr>
              <w:rPr>
                <w:rFonts w:ascii="Times New Roman" w:hAnsi="Times New Roman" w:cs="Times New Roman"/>
              </w:rPr>
            </w:pPr>
          </w:p>
          <w:p w14:paraId="3234639F" w14:textId="77777777" w:rsidR="0081401E" w:rsidRPr="00BD0506" w:rsidRDefault="0081401E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U6</w:t>
            </w:r>
          </w:p>
          <w:p w14:paraId="1861CE43" w14:textId="1EDEA49A" w:rsidR="0081401E" w:rsidRPr="00BD0506" w:rsidRDefault="008140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50" w:type="dxa"/>
          </w:tcPr>
          <w:p w14:paraId="7859CF23" w14:textId="77777777" w:rsidR="0081401E" w:rsidRPr="00BD0506" w:rsidRDefault="0081401E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Forward primer</w:t>
            </w:r>
          </w:p>
          <w:p w14:paraId="163EC8C6" w14:textId="0E1A2A05" w:rsidR="0081401E" w:rsidRPr="00BD0506" w:rsidRDefault="0081401E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Reverse primer</w:t>
            </w:r>
          </w:p>
          <w:p w14:paraId="01A902C4" w14:textId="77777777" w:rsidR="0081401E" w:rsidRPr="00BD0506" w:rsidRDefault="0081401E" w:rsidP="0081401E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Forward primer</w:t>
            </w:r>
          </w:p>
          <w:p w14:paraId="1A803F87" w14:textId="0C372B10" w:rsidR="0081401E" w:rsidRPr="00BD0506" w:rsidRDefault="0081401E" w:rsidP="0081401E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Reverse primer</w:t>
            </w:r>
          </w:p>
          <w:p w14:paraId="4511D5F1" w14:textId="77777777" w:rsidR="0081401E" w:rsidRPr="00BD0506" w:rsidRDefault="0081401E" w:rsidP="0081401E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Forward primer</w:t>
            </w:r>
          </w:p>
          <w:p w14:paraId="4A6BB729" w14:textId="17451EEF" w:rsidR="0081401E" w:rsidRPr="00BD0506" w:rsidRDefault="0081401E" w:rsidP="0081401E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Reverse primer</w:t>
            </w:r>
          </w:p>
          <w:p w14:paraId="215E820E" w14:textId="77777777" w:rsidR="0081401E" w:rsidRPr="00BD0506" w:rsidRDefault="0081401E" w:rsidP="0081401E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Forward primer</w:t>
            </w:r>
          </w:p>
          <w:p w14:paraId="7C48AB01" w14:textId="77777777" w:rsidR="0081401E" w:rsidRPr="00BD0506" w:rsidRDefault="0081401E" w:rsidP="0081401E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Reverse primer</w:t>
            </w:r>
          </w:p>
          <w:p w14:paraId="0AD549D7" w14:textId="77777777" w:rsidR="00485E34" w:rsidRPr="00BD0506" w:rsidRDefault="00485E34" w:rsidP="00485E34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Forward primer</w:t>
            </w:r>
          </w:p>
          <w:p w14:paraId="0931BAFE" w14:textId="77777777" w:rsidR="00485E34" w:rsidRPr="00BD0506" w:rsidRDefault="00485E34" w:rsidP="00485E34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Reverse primer</w:t>
            </w:r>
          </w:p>
          <w:p w14:paraId="53DF651C" w14:textId="77777777" w:rsidR="00485E34" w:rsidRPr="00BD0506" w:rsidRDefault="00485E34" w:rsidP="00485E34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Forward primer</w:t>
            </w:r>
          </w:p>
          <w:p w14:paraId="7B329383" w14:textId="3C36BDE9" w:rsidR="00485E34" w:rsidRPr="00BD0506" w:rsidRDefault="00485E34" w:rsidP="00485E34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3355" w:type="dxa"/>
          </w:tcPr>
          <w:p w14:paraId="546684C9" w14:textId="7A9510FF" w:rsidR="0081401E" w:rsidRPr="00BD0506" w:rsidRDefault="002823E0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CACACTTCTGCTTTTGTTCCTTC</w:t>
            </w:r>
          </w:p>
          <w:p w14:paraId="4BEA35D1" w14:textId="47E402F3" w:rsidR="002823E0" w:rsidRPr="00BD0506" w:rsidRDefault="002823E0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GGCTTTTCCTGTTGCTTGTTG</w:t>
            </w:r>
          </w:p>
          <w:p w14:paraId="16EFF4A3" w14:textId="67C03A90" w:rsidR="002823E0" w:rsidRPr="00BD0506" w:rsidRDefault="00C94DA4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CTTGTGGACGAGCAGGTTGTT</w:t>
            </w:r>
          </w:p>
          <w:p w14:paraId="32726F01" w14:textId="55C8C46C" w:rsidR="002823E0" w:rsidRPr="00BD0506" w:rsidRDefault="00C94DA4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CTGATCCTACCAGGCCAAGCT</w:t>
            </w:r>
          </w:p>
          <w:p w14:paraId="45E421EB" w14:textId="639715DE" w:rsidR="00485E34" w:rsidRPr="00BD0506" w:rsidRDefault="00485E34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GTGATGCGAGTTGTTCTCCG</w:t>
            </w:r>
          </w:p>
          <w:p w14:paraId="087AEB94" w14:textId="4874530B" w:rsidR="00485E34" w:rsidRPr="00BD0506" w:rsidRDefault="00485E34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CTGGCTGCCTCAATGCCTAC</w:t>
            </w:r>
          </w:p>
          <w:p w14:paraId="6245EF64" w14:textId="17838FED" w:rsidR="00485E34" w:rsidRPr="00BD0506" w:rsidRDefault="00485E34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GACGTAGACACACGAGCATATTTCA</w:t>
            </w:r>
          </w:p>
          <w:p w14:paraId="335AD0C2" w14:textId="49681767" w:rsidR="00485E34" w:rsidRPr="00BD0506" w:rsidRDefault="00485E34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AGGACATAGTGGAAGTGAGCTACAAC</w:t>
            </w:r>
          </w:p>
          <w:p w14:paraId="452C887A" w14:textId="2FFDB6CE" w:rsidR="002823E0" w:rsidRPr="00BD0506" w:rsidRDefault="002823E0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ATCACCATCTTCCAGGAGCGA</w:t>
            </w:r>
          </w:p>
          <w:p w14:paraId="3D3493E9" w14:textId="531E6313" w:rsidR="002823E0" w:rsidRPr="00BD0506" w:rsidRDefault="002823E0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CCTTCTCCATGGTGGTGAAGAC</w:t>
            </w:r>
          </w:p>
          <w:p w14:paraId="1F123DB4" w14:textId="706FF9D3" w:rsidR="002823E0" w:rsidRPr="00BD0506" w:rsidRDefault="00485E34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CTCGCTTCGGCAGCACA</w:t>
            </w:r>
          </w:p>
          <w:p w14:paraId="5E520B1D" w14:textId="79D30F60" w:rsidR="002823E0" w:rsidRPr="00BD0506" w:rsidRDefault="00485E34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AACGCTTCACGAATTTGCGT</w:t>
            </w:r>
          </w:p>
        </w:tc>
      </w:tr>
    </w:tbl>
    <w:p w14:paraId="57DB1D67" w14:textId="0C03E30B" w:rsidR="001D7504" w:rsidRPr="00BD0506" w:rsidRDefault="001D7504">
      <w:pPr>
        <w:rPr>
          <w:rFonts w:ascii="Times New Roman" w:hAnsi="Times New Roman" w:cs="Times New Roman"/>
        </w:rPr>
      </w:pPr>
    </w:p>
    <w:p w14:paraId="55B0144F" w14:textId="3B55899E" w:rsidR="001D7504" w:rsidRPr="00BD0506" w:rsidRDefault="00391B3D">
      <w:pPr>
        <w:rPr>
          <w:rFonts w:ascii="Times New Roman" w:hAnsi="Times New Roman" w:cs="Times New Roman"/>
        </w:rPr>
      </w:pPr>
      <w:r w:rsidRPr="00BD0506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0070D8" w:rsidRPr="00BD0506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BD0506">
        <w:rPr>
          <w:rFonts w:ascii="Times New Roman" w:hAnsi="Times New Roman" w:cs="Times New Roman"/>
          <w:b/>
          <w:bCs/>
          <w:sz w:val="24"/>
          <w:szCs w:val="28"/>
        </w:rPr>
        <w:t>：</w:t>
      </w:r>
      <w:r w:rsidR="0023667B" w:rsidRPr="00BD0506">
        <w:rPr>
          <w:rFonts w:ascii="Times New Roman" w:hAnsi="Times New Roman" w:cs="Times New Roman"/>
          <w:sz w:val="24"/>
          <w:szCs w:val="28"/>
        </w:rPr>
        <w:t>MicroRNA primer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602"/>
      </w:tblGrid>
      <w:tr w:rsidR="0023667B" w:rsidRPr="00BD0506" w14:paraId="7E4A07D2" w14:textId="77777777" w:rsidTr="0023667B">
        <w:tc>
          <w:tcPr>
            <w:tcW w:w="2694" w:type="dxa"/>
          </w:tcPr>
          <w:p w14:paraId="43C57D11" w14:textId="510D6049" w:rsidR="0023667B" w:rsidRPr="00BD0506" w:rsidRDefault="0023667B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5602" w:type="dxa"/>
          </w:tcPr>
          <w:p w14:paraId="0A5BC966" w14:textId="06AD623D" w:rsidR="0023667B" w:rsidRPr="00BD0506" w:rsidRDefault="0023667B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Oligo sequence</w:t>
            </w:r>
          </w:p>
        </w:tc>
      </w:tr>
      <w:tr w:rsidR="0023667B" w:rsidRPr="00BD0506" w14:paraId="56F9941B" w14:textId="77777777" w:rsidTr="0023667B">
        <w:tc>
          <w:tcPr>
            <w:tcW w:w="2694" w:type="dxa"/>
          </w:tcPr>
          <w:p w14:paraId="2809BE18" w14:textId="77777777" w:rsidR="0023667B" w:rsidRPr="00BD0506" w:rsidRDefault="0023667B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miR-556-5p</w:t>
            </w:r>
          </w:p>
          <w:p w14:paraId="43D4390B" w14:textId="15888731" w:rsidR="0023667B" w:rsidRPr="00BD0506" w:rsidRDefault="0023667B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miR-15a-5p</w:t>
            </w:r>
          </w:p>
          <w:p w14:paraId="31B720FE" w14:textId="7B560CFA" w:rsidR="0023667B" w:rsidRPr="00BD0506" w:rsidRDefault="0023667B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miR-15b-5p</w:t>
            </w:r>
          </w:p>
          <w:p w14:paraId="2F3CDFE9" w14:textId="03E4E3FD" w:rsidR="0023667B" w:rsidRPr="00BD0506" w:rsidRDefault="0023667B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miR-16-5p</w:t>
            </w:r>
          </w:p>
          <w:p w14:paraId="7F0B0DB7" w14:textId="59F9B35F" w:rsidR="0023667B" w:rsidRPr="00BD0506" w:rsidRDefault="0023667B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miR-338-5p</w:t>
            </w:r>
          </w:p>
          <w:p w14:paraId="5B6332C7" w14:textId="68E34F77" w:rsidR="0023667B" w:rsidRPr="00BD0506" w:rsidRDefault="0023667B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miR-502-5p</w:t>
            </w:r>
          </w:p>
          <w:p w14:paraId="791B0536" w14:textId="37244CDB" w:rsidR="0023667B" w:rsidRPr="00BD0506" w:rsidRDefault="0023667B" w:rsidP="0023667B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miR-921</w:t>
            </w:r>
          </w:p>
        </w:tc>
        <w:tc>
          <w:tcPr>
            <w:tcW w:w="5602" w:type="dxa"/>
          </w:tcPr>
          <w:p w14:paraId="56C74148" w14:textId="6D465834" w:rsidR="0023667B" w:rsidRPr="00BD0506" w:rsidRDefault="0081588A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GATGAGCTCATTGTAAT</w:t>
            </w:r>
          </w:p>
          <w:p w14:paraId="30399605" w14:textId="35F39B60" w:rsidR="0023667B" w:rsidRPr="00BD0506" w:rsidRDefault="0081588A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TAGCAGCACATAATGGT</w:t>
            </w:r>
          </w:p>
          <w:p w14:paraId="3B298317" w14:textId="7E6852FA" w:rsidR="0023667B" w:rsidRPr="00BD0506" w:rsidRDefault="0081588A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TAGCAGCACATCATGGT</w:t>
            </w:r>
          </w:p>
          <w:p w14:paraId="2DEDB0FF" w14:textId="43AE7203" w:rsidR="0023667B" w:rsidRPr="00BD0506" w:rsidRDefault="00A06BA5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TAGCAGCACGTAAATAT</w:t>
            </w:r>
          </w:p>
          <w:p w14:paraId="6BA69979" w14:textId="03451C75" w:rsidR="0023667B" w:rsidRPr="00BD0506" w:rsidRDefault="00A06BA5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AACAATATCCTGGTGCT</w:t>
            </w:r>
          </w:p>
          <w:p w14:paraId="3DA7CEDF" w14:textId="1D2CFB7D" w:rsidR="0023667B" w:rsidRPr="00BD0506" w:rsidRDefault="0023667B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ATCCTTGCTATCTGGG</w:t>
            </w:r>
            <w:r w:rsidR="0081588A" w:rsidRPr="00BD0506">
              <w:rPr>
                <w:rFonts w:ascii="Times New Roman" w:hAnsi="Times New Roman" w:cs="Times New Roman"/>
              </w:rPr>
              <w:t>T</w:t>
            </w:r>
          </w:p>
          <w:p w14:paraId="1CA3E7A0" w14:textId="6D858C9B" w:rsidR="0023667B" w:rsidRPr="00BD0506" w:rsidRDefault="00A06BA5">
            <w:pPr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ACTAGTGACGGACAGA</w:t>
            </w:r>
          </w:p>
        </w:tc>
      </w:tr>
    </w:tbl>
    <w:p w14:paraId="4FA49F26" w14:textId="797A5349" w:rsidR="001D7504" w:rsidRPr="00BD0506" w:rsidRDefault="001D7504">
      <w:pPr>
        <w:rPr>
          <w:rFonts w:ascii="Times New Roman" w:hAnsi="Times New Roman" w:cs="Times New Roman"/>
        </w:rPr>
      </w:pPr>
    </w:p>
    <w:p w14:paraId="0098EFF9" w14:textId="55F4DA5E" w:rsidR="006C26D2" w:rsidRPr="00BD0506" w:rsidRDefault="00391B3D">
      <w:pPr>
        <w:rPr>
          <w:rFonts w:ascii="Times New Roman" w:hAnsi="Times New Roman" w:cs="Times New Roman"/>
        </w:rPr>
      </w:pPr>
      <w:r w:rsidRPr="00BD0506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0070D8" w:rsidRPr="00BD0506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BD0506">
        <w:rPr>
          <w:rFonts w:ascii="Times New Roman" w:hAnsi="Times New Roman" w:cs="Times New Roman"/>
          <w:b/>
          <w:bCs/>
          <w:sz w:val="24"/>
          <w:szCs w:val="28"/>
        </w:rPr>
        <w:t>：</w:t>
      </w:r>
      <w:r w:rsidR="006C26D2" w:rsidRPr="00BD0506">
        <w:rPr>
          <w:rFonts w:ascii="Times New Roman" w:hAnsi="Times New Roman" w:cs="Times New Roman"/>
          <w:sz w:val="24"/>
          <w:szCs w:val="28"/>
        </w:rPr>
        <w:t>siRNA sequence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4"/>
        <w:gridCol w:w="4212"/>
      </w:tblGrid>
      <w:tr w:rsidR="006C26D2" w:rsidRPr="00BD0506" w14:paraId="05910BAB" w14:textId="77777777" w:rsidTr="00E269F3">
        <w:tc>
          <w:tcPr>
            <w:tcW w:w="4261" w:type="dxa"/>
          </w:tcPr>
          <w:p w14:paraId="3644EE48" w14:textId="76841E39" w:rsidR="006C26D2" w:rsidRPr="00BD0506" w:rsidRDefault="006C26D2" w:rsidP="00E269F3">
            <w:pPr>
              <w:jc w:val="center"/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4261" w:type="dxa"/>
          </w:tcPr>
          <w:p w14:paraId="0D7611AF" w14:textId="1CEBA4F0" w:rsidR="006C26D2" w:rsidRPr="00BD0506" w:rsidRDefault="006C26D2" w:rsidP="00E269F3">
            <w:pPr>
              <w:jc w:val="center"/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Oligo sequence</w:t>
            </w:r>
          </w:p>
        </w:tc>
      </w:tr>
      <w:tr w:rsidR="006C26D2" w:rsidRPr="00BD0506" w14:paraId="659FA23C" w14:textId="77777777" w:rsidTr="00E269F3">
        <w:tc>
          <w:tcPr>
            <w:tcW w:w="4261" w:type="dxa"/>
          </w:tcPr>
          <w:p w14:paraId="28794F3A" w14:textId="77777777" w:rsidR="006C26D2" w:rsidRPr="00BD0506" w:rsidRDefault="006C26D2" w:rsidP="00E269F3">
            <w:pPr>
              <w:jc w:val="center"/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circHERC4 siRNA1</w:t>
            </w:r>
          </w:p>
          <w:p w14:paraId="50E12F13" w14:textId="77777777" w:rsidR="006C26D2" w:rsidRPr="00BD0506" w:rsidRDefault="006C26D2" w:rsidP="00E269F3">
            <w:pPr>
              <w:jc w:val="center"/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circHERC4 siRNA2</w:t>
            </w:r>
          </w:p>
          <w:p w14:paraId="69D7BEEC" w14:textId="77777777" w:rsidR="006C26D2" w:rsidRPr="00BD0506" w:rsidRDefault="006C26D2" w:rsidP="00E269F3">
            <w:pPr>
              <w:jc w:val="center"/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CTBP2 siRNA</w:t>
            </w:r>
          </w:p>
        </w:tc>
        <w:tc>
          <w:tcPr>
            <w:tcW w:w="4261" w:type="dxa"/>
          </w:tcPr>
          <w:p w14:paraId="14C44778" w14:textId="77777777" w:rsidR="006C26D2" w:rsidRPr="00BD0506" w:rsidRDefault="006C26D2" w:rsidP="00E269F3">
            <w:pPr>
              <w:jc w:val="center"/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TTGCTTGTGGACGAGCAGGTT</w:t>
            </w:r>
          </w:p>
          <w:p w14:paraId="48F67101" w14:textId="77777777" w:rsidR="006C26D2" w:rsidRPr="00BD0506" w:rsidRDefault="006C26D2" w:rsidP="00E269F3">
            <w:pPr>
              <w:jc w:val="center"/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TTGTGGACGAGCAGGTTGTTG</w:t>
            </w:r>
          </w:p>
          <w:p w14:paraId="315A05DC" w14:textId="77777777" w:rsidR="006C26D2" w:rsidRPr="00BD0506" w:rsidRDefault="006C26D2" w:rsidP="00E269F3">
            <w:pPr>
              <w:jc w:val="center"/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GUGAUCGUGCGGAUAGGCAGU</w:t>
            </w:r>
          </w:p>
        </w:tc>
      </w:tr>
    </w:tbl>
    <w:p w14:paraId="1A6FCD43" w14:textId="77777777" w:rsidR="006C26D2" w:rsidRPr="00BD0506" w:rsidRDefault="006C26D2">
      <w:pPr>
        <w:rPr>
          <w:rFonts w:ascii="Times New Roman" w:hAnsi="Times New Roman" w:cs="Times New Roman"/>
        </w:rPr>
      </w:pPr>
    </w:p>
    <w:p w14:paraId="77104AC5" w14:textId="5C19B368" w:rsidR="006C26D2" w:rsidRPr="00BD0506" w:rsidRDefault="00391B3D">
      <w:pPr>
        <w:rPr>
          <w:rFonts w:ascii="Times New Roman" w:hAnsi="Times New Roman" w:cs="Times New Roman"/>
          <w:sz w:val="24"/>
          <w:szCs w:val="28"/>
        </w:rPr>
      </w:pPr>
      <w:r w:rsidRPr="00BD0506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0070D8" w:rsidRPr="00BD0506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BD0506">
        <w:rPr>
          <w:rFonts w:ascii="Times New Roman" w:hAnsi="Times New Roman" w:cs="Times New Roman"/>
          <w:b/>
          <w:bCs/>
          <w:sz w:val="24"/>
          <w:szCs w:val="28"/>
        </w:rPr>
        <w:t>：</w:t>
      </w:r>
      <w:r w:rsidR="006C26D2" w:rsidRPr="00BD0506">
        <w:rPr>
          <w:rFonts w:ascii="Times New Roman" w:hAnsi="Times New Roman" w:cs="Times New Roman"/>
          <w:sz w:val="24"/>
          <w:szCs w:val="28"/>
        </w:rPr>
        <w:t>RNA pulldown probe sequence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4200"/>
      </w:tblGrid>
      <w:tr w:rsidR="006C26D2" w:rsidRPr="00BD0506" w14:paraId="093AA424" w14:textId="77777777" w:rsidTr="00E269F3">
        <w:tc>
          <w:tcPr>
            <w:tcW w:w="4261" w:type="dxa"/>
          </w:tcPr>
          <w:p w14:paraId="2555760C" w14:textId="391FD704" w:rsidR="006C26D2" w:rsidRPr="00BD0506" w:rsidRDefault="006C26D2" w:rsidP="00E269F3">
            <w:pPr>
              <w:jc w:val="center"/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4261" w:type="dxa"/>
          </w:tcPr>
          <w:p w14:paraId="5A9E62A1" w14:textId="49A7DA02" w:rsidR="006C26D2" w:rsidRPr="00BD0506" w:rsidRDefault="006C26D2" w:rsidP="00E269F3">
            <w:pPr>
              <w:jc w:val="center"/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Oligo sequence</w:t>
            </w:r>
          </w:p>
        </w:tc>
      </w:tr>
      <w:tr w:rsidR="006C26D2" w:rsidRPr="00BD0506" w14:paraId="58902A00" w14:textId="77777777" w:rsidTr="00E269F3">
        <w:tc>
          <w:tcPr>
            <w:tcW w:w="4261" w:type="dxa"/>
          </w:tcPr>
          <w:p w14:paraId="29B7B0E7" w14:textId="77777777" w:rsidR="006C26D2" w:rsidRPr="00BD0506" w:rsidRDefault="006C26D2" w:rsidP="00E269F3">
            <w:pPr>
              <w:jc w:val="center"/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circHERC4-5</w:t>
            </w:r>
            <w:r w:rsidRPr="00BD0506">
              <w:rPr>
                <w:rFonts w:ascii="Times New Roman" w:hAnsi="Times New Roman" w:cs="Times New Roman"/>
              </w:rPr>
              <w:t>＇</w:t>
            </w:r>
            <w:r w:rsidRPr="00BD0506">
              <w:rPr>
                <w:rFonts w:ascii="Times New Roman" w:hAnsi="Times New Roman" w:cs="Times New Roman"/>
              </w:rPr>
              <w:t>bio</w:t>
            </w:r>
          </w:p>
          <w:p w14:paraId="070A4DC3" w14:textId="77777777" w:rsidR="006C26D2" w:rsidRPr="00BD0506" w:rsidRDefault="006C26D2" w:rsidP="00E269F3">
            <w:pPr>
              <w:jc w:val="center"/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HERC4-5</w:t>
            </w:r>
            <w:r w:rsidRPr="00BD0506">
              <w:rPr>
                <w:rFonts w:ascii="Times New Roman" w:hAnsi="Times New Roman" w:cs="Times New Roman"/>
              </w:rPr>
              <w:t>＇</w:t>
            </w:r>
            <w:r w:rsidRPr="00BD0506">
              <w:rPr>
                <w:rFonts w:ascii="Times New Roman" w:hAnsi="Times New Roman" w:cs="Times New Roman"/>
              </w:rPr>
              <w:t>bio-1</w:t>
            </w:r>
          </w:p>
          <w:p w14:paraId="3155DC07" w14:textId="77777777" w:rsidR="006C26D2" w:rsidRPr="00BD0506" w:rsidRDefault="006C26D2" w:rsidP="00E269F3">
            <w:pPr>
              <w:jc w:val="center"/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HERC4-5</w:t>
            </w:r>
            <w:r w:rsidRPr="00BD0506">
              <w:rPr>
                <w:rFonts w:ascii="Times New Roman" w:hAnsi="Times New Roman" w:cs="Times New Roman"/>
              </w:rPr>
              <w:t>＇</w:t>
            </w:r>
            <w:r w:rsidRPr="00BD0506">
              <w:rPr>
                <w:rFonts w:ascii="Times New Roman" w:hAnsi="Times New Roman" w:cs="Times New Roman"/>
              </w:rPr>
              <w:t>bio-2</w:t>
            </w:r>
          </w:p>
          <w:p w14:paraId="45E6B622" w14:textId="77777777" w:rsidR="006C26D2" w:rsidRPr="00BD0506" w:rsidRDefault="006C26D2" w:rsidP="00E269F3">
            <w:pPr>
              <w:jc w:val="center"/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HERC4-5</w:t>
            </w:r>
            <w:r w:rsidRPr="00BD0506">
              <w:rPr>
                <w:rFonts w:ascii="Times New Roman" w:hAnsi="Times New Roman" w:cs="Times New Roman"/>
              </w:rPr>
              <w:t>＇</w:t>
            </w:r>
            <w:r w:rsidRPr="00BD0506">
              <w:rPr>
                <w:rFonts w:ascii="Times New Roman" w:hAnsi="Times New Roman" w:cs="Times New Roman"/>
              </w:rPr>
              <w:t>bio-3</w:t>
            </w:r>
          </w:p>
        </w:tc>
        <w:tc>
          <w:tcPr>
            <w:tcW w:w="4261" w:type="dxa"/>
          </w:tcPr>
          <w:p w14:paraId="3EE61C08" w14:textId="77777777" w:rsidR="006C26D2" w:rsidRPr="00BD0506" w:rsidRDefault="006C26D2" w:rsidP="00E269F3">
            <w:pPr>
              <w:jc w:val="center"/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ACAACCTGCTCGTCCACAAG</w:t>
            </w:r>
          </w:p>
          <w:p w14:paraId="1CCE250B" w14:textId="77777777" w:rsidR="006C26D2" w:rsidRPr="00BD0506" w:rsidRDefault="006C26D2" w:rsidP="00E269F3">
            <w:pPr>
              <w:jc w:val="center"/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TAACGTATGAGCTTCTCCAC</w:t>
            </w:r>
          </w:p>
          <w:p w14:paraId="2B6FCB13" w14:textId="77777777" w:rsidR="006C26D2" w:rsidRPr="00BD0506" w:rsidRDefault="006C26D2" w:rsidP="00E269F3">
            <w:pPr>
              <w:jc w:val="center"/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TGCTTTTTACAGTCAGTACC</w:t>
            </w:r>
          </w:p>
          <w:p w14:paraId="7ACE5497" w14:textId="77777777" w:rsidR="006C26D2" w:rsidRPr="00BD0506" w:rsidRDefault="006C26D2" w:rsidP="00E269F3">
            <w:pPr>
              <w:jc w:val="center"/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CAGTATGATCTTCTCCACAA</w:t>
            </w:r>
          </w:p>
        </w:tc>
      </w:tr>
    </w:tbl>
    <w:p w14:paraId="074223F6" w14:textId="74213118" w:rsidR="001D7504" w:rsidRPr="00BD0506" w:rsidRDefault="001D7504">
      <w:pPr>
        <w:rPr>
          <w:rFonts w:ascii="Times New Roman" w:hAnsi="Times New Roman" w:cs="Times New Roman"/>
        </w:rPr>
      </w:pPr>
    </w:p>
    <w:p w14:paraId="38655D4E" w14:textId="23B94F48" w:rsidR="00BC3318" w:rsidRPr="00BD0506" w:rsidRDefault="00BC3318">
      <w:pPr>
        <w:rPr>
          <w:rFonts w:ascii="Times New Roman" w:hAnsi="Times New Roman" w:cs="Times New Roman"/>
        </w:rPr>
      </w:pPr>
    </w:p>
    <w:p w14:paraId="17233DBF" w14:textId="77777777" w:rsidR="00BC3318" w:rsidRPr="00BD0506" w:rsidRDefault="00BC3318">
      <w:pPr>
        <w:rPr>
          <w:rFonts w:ascii="Times New Roman" w:hAnsi="Times New Roman" w:cs="Times New Roman"/>
        </w:rPr>
      </w:pPr>
    </w:p>
    <w:p w14:paraId="3AEBA651" w14:textId="7D583EC0" w:rsidR="00BC3318" w:rsidRPr="00BD0506" w:rsidRDefault="00BC3318" w:rsidP="00BC3318">
      <w:pPr>
        <w:spacing w:afterLines="50" w:after="156"/>
        <w:rPr>
          <w:rFonts w:ascii="Times New Roman" w:hAnsi="Times New Roman" w:cs="Times New Roman"/>
          <w:sz w:val="24"/>
          <w:szCs w:val="28"/>
        </w:rPr>
      </w:pPr>
      <w:r w:rsidRPr="00BD0506">
        <w:rPr>
          <w:rFonts w:ascii="Times New Roman" w:hAnsi="Times New Roman" w:cs="Times New Roman"/>
          <w:b/>
          <w:bCs/>
          <w:sz w:val="24"/>
          <w:szCs w:val="28"/>
        </w:rPr>
        <w:t>Table S5:</w:t>
      </w:r>
      <w:r w:rsidRPr="00BD0506">
        <w:rPr>
          <w:rFonts w:ascii="Times New Roman" w:hAnsi="Times New Roman" w:cs="Times New Roman"/>
          <w:sz w:val="24"/>
          <w:szCs w:val="28"/>
        </w:rPr>
        <w:t xml:space="preserve"> FISH sequence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4"/>
        <w:gridCol w:w="4522"/>
      </w:tblGrid>
      <w:tr w:rsidR="00BC3318" w:rsidRPr="00BD0506" w14:paraId="2FE11C3F" w14:textId="77777777" w:rsidTr="00F93431">
        <w:tc>
          <w:tcPr>
            <w:tcW w:w="4261" w:type="dxa"/>
          </w:tcPr>
          <w:p w14:paraId="1CECCD96" w14:textId="77777777" w:rsidR="00BC3318" w:rsidRPr="00BD0506" w:rsidRDefault="00BC3318" w:rsidP="00F93431">
            <w:pPr>
              <w:jc w:val="center"/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4261" w:type="dxa"/>
          </w:tcPr>
          <w:p w14:paraId="4397C158" w14:textId="77777777" w:rsidR="00BC3318" w:rsidRPr="00BD0506" w:rsidRDefault="00BC3318" w:rsidP="00F93431">
            <w:pPr>
              <w:jc w:val="center"/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Oligo sequence</w:t>
            </w:r>
          </w:p>
        </w:tc>
      </w:tr>
      <w:tr w:rsidR="00BC3318" w:rsidRPr="00BD0506" w14:paraId="5B2E90DE" w14:textId="77777777" w:rsidTr="00F93431">
        <w:tc>
          <w:tcPr>
            <w:tcW w:w="4261" w:type="dxa"/>
          </w:tcPr>
          <w:p w14:paraId="6A05571B" w14:textId="214B615A" w:rsidR="00BC3318" w:rsidRPr="00BD0506" w:rsidRDefault="00BC3318" w:rsidP="00F93431">
            <w:pPr>
              <w:jc w:val="center"/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circHERC4 (FISH)</w:t>
            </w:r>
          </w:p>
          <w:p w14:paraId="508BA7AA" w14:textId="49A66F16" w:rsidR="00BC3318" w:rsidRPr="00BD0506" w:rsidRDefault="00BC3318" w:rsidP="00BC3318">
            <w:pPr>
              <w:jc w:val="center"/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miR-556-5p(FISH)</w:t>
            </w:r>
          </w:p>
        </w:tc>
        <w:tc>
          <w:tcPr>
            <w:tcW w:w="4261" w:type="dxa"/>
          </w:tcPr>
          <w:p w14:paraId="18AC0CD6" w14:textId="34640C78" w:rsidR="00BC3318" w:rsidRPr="00BD0506" w:rsidRDefault="00BC3318" w:rsidP="00F93431">
            <w:pPr>
              <w:jc w:val="center"/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GGGCAACAACCTGCTCGTCCACAAGCAATC</w:t>
            </w:r>
          </w:p>
          <w:p w14:paraId="272F431E" w14:textId="30F46D76" w:rsidR="00BC3318" w:rsidRPr="00BD0506" w:rsidRDefault="00BC3318" w:rsidP="00BC3318">
            <w:pPr>
              <w:jc w:val="center"/>
              <w:rPr>
                <w:rFonts w:ascii="Times New Roman" w:hAnsi="Times New Roman" w:cs="Times New Roman"/>
              </w:rPr>
            </w:pPr>
            <w:r w:rsidRPr="00BD0506">
              <w:rPr>
                <w:rFonts w:ascii="Times New Roman" w:hAnsi="Times New Roman" w:cs="Times New Roman"/>
              </w:rPr>
              <w:t>CTCATATTACAATGAGCTCATC</w:t>
            </w:r>
          </w:p>
        </w:tc>
      </w:tr>
    </w:tbl>
    <w:p w14:paraId="4744292F" w14:textId="77777777" w:rsidR="00BC3318" w:rsidRPr="00BD0506" w:rsidRDefault="00BC3318">
      <w:pPr>
        <w:rPr>
          <w:rFonts w:ascii="Times New Roman" w:hAnsi="Times New Roman" w:cs="Times New Roman"/>
        </w:rPr>
      </w:pPr>
    </w:p>
    <w:sectPr w:rsidR="00BC3318" w:rsidRPr="00BD05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5E0AE" w14:textId="77777777" w:rsidR="00D64C14" w:rsidRDefault="00D64C14" w:rsidP="00BC3318">
      <w:r>
        <w:separator/>
      </w:r>
    </w:p>
  </w:endnote>
  <w:endnote w:type="continuationSeparator" w:id="0">
    <w:p w14:paraId="44A96863" w14:textId="77777777" w:rsidR="00D64C14" w:rsidRDefault="00D64C14" w:rsidP="00BC3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101E6" w14:textId="77777777" w:rsidR="00D64C14" w:rsidRDefault="00D64C14" w:rsidP="00BC3318">
      <w:r>
        <w:separator/>
      </w:r>
    </w:p>
  </w:footnote>
  <w:footnote w:type="continuationSeparator" w:id="0">
    <w:p w14:paraId="21F732B3" w14:textId="77777777" w:rsidR="00D64C14" w:rsidRDefault="00D64C14" w:rsidP="00BC33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594"/>
    <w:rsid w:val="000070D8"/>
    <w:rsid w:val="000316A7"/>
    <w:rsid w:val="00090A6E"/>
    <w:rsid w:val="00091468"/>
    <w:rsid w:val="0011138D"/>
    <w:rsid w:val="00135225"/>
    <w:rsid w:val="00140964"/>
    <w:rsid w:val="0015166A"/>
    <w:rsid w:val="00194337"/>
    <w:rsid w:val="001B2D73"/>
    <w:rsid w:val="001D7504"/>
    <w:rsid w:val="0023667B"/>
    <w:rsid w:val="00244CBE"/>
    <w:rsid w:val="0025755E"/>
    <w:rsid w:val="002823E0"/>
    <w:rsid w:val="002E277C"/>
    <w:rsid w:val="00391B3D"/>
    <w:rsid w:val="003A6EF7"/>
    <w:rsid w:val="004232E2"/>
    <w:rsid w:val="00423E9D"/>
    <w:rsid w:val="00485E34"/>
    <w:rsid w:val="004950E5"/>
    <w:rsid w:val="004E2D5D"/>
    <w:rsid w:val="005358B6"/>
    <w:rsid w:val="005F4818"/>
    <w:rsid w:val="00665461"/>
    <w:rsid w:val="006C26D2"/>
    <w:rsid w:val="006E74B5"/>
    <w:rsid w:val="007A1ACE"/>
    <w:rsid w:val="007C2526"/>
    <w:rsid w:val="0081401E"/>
    <w:rsid w:val="0081588A"/>
    <w:rsid w:val="00835EBE"/>
    <w:rsid w:val="008D35A6"/>
    <w:rsid w:val="00902A99"/>
    <w:rsid w:val="009123D9"/>
    <w:rsid w:val="009472FD"/>
    <w:rsid w:val="00950F34"/>
    <w:rsid w:val="0096036D"/>
    <w:rsid w:val="009845E7"/>
    <w:rsid w:val="00984A6F"/>
    <w:rsid w:val="009A21E5"/>
    <w:rsid w:val="009C6C23"/>
    <w:rsid w:val="00A06BA5"/>
    <w:rsid w:val="00A479AD"/>
    <w:rsid w:val="00A825A2"/>
    <w:rsid w:val="00B023F0"/>
    <w:rsid w:val="00B36739"/>
    <w:rsid w:val="00B67690"/>
    <w:rsid w:val="00B9644A"/>
    <w:rsid w:val="00BA1594"/>
    <w:rsid w:val="00BC3318"/>
    <w:rsid w:val="00BC797C"/>
    <w:rsid w:val="00BD0506"/>
    <w:rsid w:val="00BD60A3"/>
    <w:rsid w:val="00BE1262"/>
    <w:rsid w:val="00BE21CD"/>
    <w:rsid w:val="00C94DA4"/>
    <w:rsid w:val="00CB300B"/>
    <w:rsid w:val="00CD7075"/>
    <w:rsid w:val="00D22FF6"/>
    <w:rsid w:val="00D56DA3"/>
    <w:rsid w:val="00D64C14"/>
    <w:rsid w:val="00D90555"/>
    <w:rsid w:val="00E70083"/>
    <w:rsid w:val="00F145B2"/>
    <w:rsid w:val="00F26EE8"/>
    <w:rsid w:val="00F35C7E"/>
    <w:rsid w:val="00F37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E4F2F6F"/>
  <w14:defaultImageDpi w14:val="32767"/>
  <w15:chartTrackingRefBased/>
  <w15:docId w15:val="{513CDB5E-6632-4925-895E-6BF9B4713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44CBE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44CBE"/>
    <w:rPr>
      <w:sz w:val="18"/>
      <w:szCs w:val="18"/>
    </w:rPr>
  </w:style>
  <w:style w:type="table" w:styleId="a5">
    <w:name w:val="Table Grid"/>
    <w:basedOn w:val="a1"/>
    <w:uiPriority w:val="59"/>
    <w:rsid w:val="001D75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BC33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C331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C33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C33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6</TotalTime>
  <Pages>2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壹 树</dc:creator>
  <cp:keywords/>
  <dc:description/>
  <cp:lastModifiedBy>壹 树</cp:lastModifiedBy>
  <cp:revision>54</cp:revision>
  <dcterms:created xsi:type="dcterms:W3CDTF">2020-08-09T13:28:00Z</dcterms:created>
  <dcterms:modified xsi:type="dcterms:W3CDTF">2021-10-19T15:59:00Z</dcterms:modified>
</cp:coreProperties>
</file>